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21B" w14:textId="201D13CF" w:rsidR="00DF2069" w:rsidRDefault="00477993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 xml:space="preserve">Supplemental </w:t>
      </w:r>
      <w:r w:rsidR="00A748D2">
        <w:rPr>
          <w:rFonts w:ascii="Times New Roman" w:eastAsia="Times New Roman" w:hAnsi="Times New Roman" w:cs="Times New Roman"/>
          <w:b/>
          <w:color w:val="000000"/>
        </w:rPr>
        <w:t xml:space="preserve">Table </w:t>
      </w:r>
      <w:r>
        <w:rPr>
          <w:rFonts w:ascii="Times New Roman" w:eastAsia="Times New Roman" w:hAnsi="Times New Roman" w:cs="Times New Roman"/>
          <w:b/>
          <w:color w:val="000000"/>
        </w:rPr>
        <w:t>1</w:t>
      </w:r>
      <w:r w:rsidR="00B6748C">
        <w:rPr>
          <w:rFonts w:ascii="Times New Roman" w:eastAsia="Times New Roman" w:hAnsi="Times New Roman" w:cs="Times New Roman"/>
          <w:b/>
          <w:color w:val="000000"/>
        </w:rPr>
        <w:t>a</w:t>
      </w:r>
      <w:r w:rsidR="00A748D2">
        <w:rPr>
          <w:rFonts w:ascii="Times New Roman" w:eastAsia="Times New Roman" w:hAnsi="Times New Roman" w:cs="Times New Roman"/>
          <w:b/>
          <w:color w:val="000000"/>
        </w:rPr>
        <w:t>: Types of information and sources of information women and girls are interested in within the context of self-care</w:t>
      </w:r>
      <w:r w:rsidR="00B6748C">
        <w:rPr>
          <w:rFonts w:ascii="Times New Roman" w:eastAsia="Times New Roman" w:hAnsi="Times New Roman" w:cs="Times New Roman"/>
          <w:b/>
          <w:color w:val="000000"/>
        </w:rPr>
        <w:t xml:space="preserve"> in Kenya</w:t>
      </w:r>
    </w:p>
    <w:p w14:paraId="5BCF8902" w14:textId="77777777" w:rsidR="00826980" w:rsidRDefault="00826980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color w:val="000000"/>
        </w:rPr>
      </w:pPr>
    </w:p>
    <w:tbl>
      <w:tblPr>
        <w:tblW w:w="9540" w:type="dxa"/>
        <w:tblLayout w:type="fixed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2970"/>
        <w:gridCol w:w="1440"/>
        <w:gridCol w:w="270"/>
        <w:gridCol w:w="1440"/>
        <w:gridCol w:w="270"/>
        <w:gridCol w:w="1440"/>
        <w:gridCol w:w="270"/>
        <w:gridCol w:w="1440"/>
      </w:tblGrid>
      <w:tr w:rsidR="009906C8" w14:paraId="4766D1FD" w14:textId="77777777" w:rsidTr="00DB5824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DE170E" w14:textId="77777777" w:rsidR="00547597" w:rsidRDefault="0054759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581E17" w14:textId="3D456575" w:rsidR="00547597" w:rsidRDefault="00547597" w:rsidP="008B3AF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OTAL,</w:t>
            </w:r>
            <w:r w:rsidR="00A808C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%</w:t>
            </w:r>
            <w:r w:rsidRPr="0010259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^</w:t>
            </w:r>
          </w:p>
        </w:tc>
        <w:tc>
          <w:tcPr>
            <w:tcW w:w="2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8710D9" w14:textId="77777777" w:rsidR="00547597" w:rsidRDefault="00547597" w:rsidP="008B3AF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F1CEDC" w14:textId="4C0CCAB3" w:rsidR="00547597" w:rsidRDefault="00547597" w:rsidP="008B3AF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GE 15-24, %</w:t>
            </w:r>
            <w:r w:rsidRPr="0010259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^</w:t>
            </w:r>
          </w:p>
        </w:tc>
        <w:tc>
          <w:tcPr>
            <w:tcW w:w="2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99BC38" w14:textId="77777777" w:rsidR="00547597" w:rsidRDefault="00547597" w:rsidP="008B3AF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E82821" w14:textId="756EA105" w:rsidR="00547597" w:rsidRDefault="00547597" w:rsidP="008B3AF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GE 25-49, %</w:t>
            </w:r>
            <w:r w:rsidRPr="0010259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^</w:t>
            </w:r>
          </w:p>
        </w:tc>
        <w:tc>
          <w:tcPr>
            <w:tcW w:w="270" w:type="dxa"/>
            <w:tcBorders>
              <w:left w:val="nil"/>
              <w:right w:val="nil"/>
            </w:tcBorders>
            <w:vAlign w:val="center"/>
          </w:tcPr>
          <w:p w14:paraId="685861C3" w14:textId="77777777" w:rsidR="00547597" w:rsidRDefault="00547597" w:rsidP="008B3AF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AB65A3" w14:textId="25A7150C" w:rsidR="00547597" w:rsidRPr="008B531E" w:rsidRDefault="00826980" w:rsidP="00804D7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χ</w:t>
            </w:r>
            <w:r w:rsidRPr="0082698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2</w:t>
            </w:r>
            <w:r w:rsidR="008B531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(p-value)</w:t>
            </w:r>
          </w:p>
        </w:tc>
      </w:tr>
      <w:tr w:rsidR="008B3AFC" w14:paraId="3F8BF04F" w14:textId="77777777" w:rsidTr="00DB5824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21383D" w14:textId="77777777" w:rsidR="008B3AFC" w:rsidRDefault="008B3AF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A772080" w14:textId="77777777" w:rsidR="008B3AFC" w:rsidRDefault="008B3AFC" w:rsidP="008B3AF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26AC03" w14:textId="77777777" w:rsidR="008B3AFC" w:rsidRDefault="008B3AFC" w:rsidP="008B3AF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1A1BCF2" w14:textId="77777777" w:rsidR="008B3AFC" w:rsidRDefault="008B3AFC" w:rsidP="008B3AF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DA38D4" w14:textId="77777777" w:rsidR="008B3AFC" w:rsidRDefault="008B3AFC" w:rsidP="008B3AF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2C2D73C" w14:textId="77777777" w:rsidR="008B3AFC" w:rsidRDefault="008B3AFC" w:rsidP="008B3AF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left w:val="nil"/>
              <w:right w:val="nil"/>
            </w:tcBorders>
            <w:vAlign w:val="center"/>
          </w:tcPr>
          <w:p w14:paraId="47C7F7CE" w14:textId="77777777" w:rsidR="008B3AFC" w:rsidRDefault="008B3AFC" w:rsidP="008B3AF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D7A7FF6" w14:textId="77777777" w:rsidR="008B3AFC" w:rsidRDefault="008B3AFC" w:rsidP="008B3AF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</w:tr>
      <w:tr w:rsidR="009906C8" w14:paraId="34C5795F" w14:textId="65940697" w:rsidTr="00DB5824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2E" w14:textId="77777777" w:rsidR="00547597" w:rsidRDefault="00547597" w:rsidP="00844D6A">
            <w:pPr>
              <w:ind w:left="-10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Type of information interested in accessing on their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own: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DE1BF" w14:textId="77777777" w:rsidR="00547597" w:rsidRDefault="00547597" w:rsidP="005313C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00.0</w:t>
            </w:r>
          </w:p>
          <w:p w14:paraId="00000230" w14:textId="325A3C72" w:rsidR="00547597" w:rsidRDefault="00547597" w:rsidP="005313C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(N=9271)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31" w14:textId="77777777" w:rsidR="00547597" w:rsidRDefault="00547597" w:rsidP="005313C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F1AD5" w14:textId="77777777" w:rsidR="00547597" w:rsidRDefault="00547597" w:rsidP="005313C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40.2</w:t>
            </w:r>
          </w:p>
          <w:p w14:paraId="00000233" w14:textId="2C4C8627" w:rsidR="00547597" w:rsidRDefault="00547597" w:rsidP="005313C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(N=3730)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34" w14:textId="77777777" w:rsidR="00547597" w:rsidRDefault="00547597" w:rsidP="005313C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CFA33" w14:textId="77777777" w:rsidR="00547597" w:rsidRDefault="00547597" w:rsidP="005313C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59.8</w:t>
            </w:r>
          </w:p>
          <w:p w14:paraId="00000236" w14:textId="611A092E" w:rsidR="00547597" w:rsidRDefault="00547597" w:rsidP="005313C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(N=5541)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</w:tcPr>
          <w:p w14:paraId="0A040B47" w14:textId="77777777" w:rsidR="00547597" w:rsidRDefault="00547597" w:rsidP="00844D6A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bottom"/>
          </w:tcPr>
          <w:p w14:paraId="7ACDB966" w14:textId="0EF28C7B" w:rsidR="00547597" w:rsidRDefault="00547597" w:rsidP="00F40B4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</w:tr>
      <w:tr w:rsidR="001A4C80" w14:paraId="16CE0E5A" w14:textId="2A2F542A" w:rsidTr="00DB5824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37" w14:textId="77777777" w:rsidR="00547597" w:rsidRPr="002F0526" w:rsidRDefault="00547597" w:rsidP="00FC673B">
            <w:pPr>
              <w:ind w:left="-11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05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naging contraceptive-induced menstrual chang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39" w14:textId="25C860FC" w:rsidR="00547597" w:rsidRPr="002F0526" w:rsidRDefault="00547597" w:rsidP="006613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3A" w14:textId="77777777" w:rsidR="00547597" w:rsidRDefault="00547597" w:rsidP="0066137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3C" w14:textId="188447EF" w:rsidR="00547597" w:rsidRDefault="00547597" w:rsidP="006613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3D" w14:textId="77777777" w:rsidR="00547597" w:rsidRDefault="00547597" w:rsidP="0066137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3F" w14:textId="4812E913" w:rsidR="00547597" w:rsidRDefault="00547597" w:rsidP="006613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26C86D2" w14:textId="77777777" w:rsidR="00547597" w:rsidRDefault="00547597" w:rsidP="00844D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CAB31" w14:textId="4D821084" w:rsidR="00547597" w:rsidRDefault="008F18D0" w:rsidP="00F40B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3 (0.093)</w:t>
            </w:r>
          </w:p>
        </w:tc>
      </w:tr>
      <w:tr w:rsidR="001A4C80" w14:paraId="49465FC2" w14:textId="77777777" w:rsidTr="00DB5824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C26955" w14:textId="7FAF2C61" w:rsidR="00547597" w:rsidRPr="002F0526" w:rsidRDefault="00547597" w:rsidP="00FC673B">
            <w:pPr>
              <w:ind w:left="6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05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est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6BCFD6" w14:textId="099FCA10" w:rsidR="00547597" w:rsidRPr="002F0526" w:rsidRDefault="00994399" w:rsidP="006613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05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.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11325C" w14:textId="77777777" w:rsidR="00547597" w:rsidRDefault="00547597" w:rsidP="0066137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A4A3DE" w14:textId="10DBEE93" w:rsidR="00547597" w:rsidRDefault="00994399" w:rsidP="006613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2F5BEF" w14:textId="77777777" w:rsidR="00547597" w:rsidRDefault="00547597" w:rsidP="0066137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06879E" w14:textId="51A2B32C" w:rsidR="00547597" w:rsidRDefault="00994399" w:rsidP="006613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.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A8D807A" w14:textId="77777777" w:rsidR="00547597" w:rsidRDefault="00547597" w:rsidP="007225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6BE7C" w14:textId="77777777" w:rsidR="00547597" w:rsidRDefault="00547597" w:rsidP="00F40B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A4C80" w14:paraId="6D4D40C0" w14:textId="77777777" w:rsidTr="00DB5824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2A1001" w14:textId="36AB6CE6" w:rsidR="00547597" w:rsidRPr="002F0526" w:rsidRDefault="00547597" w:rsidP="00FC673B">
            <w:pPr>
              <w:ind w:left="6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05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interested</w:t>
            </w:r>
            <w:r w:rsidR="007D1831" w:rsidRPr="002F05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already have inf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EB34B" w14:textId="5538BC19" w:rsidR="00547597" w:rsidRPr="002F0526" w:rsidRDefault="00994399" w:rsidP="006613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05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00E763" w14:textId="77777777" w:rsidR="00547597" w:rsidRDefault="00547597" w:rsidP="0066137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8B839A" w14:textId="314BC9D2" w:rsidR="00547597" w:rsidRDefault="00994399" w:rsidP="006613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44768D" w14:textId="77777777" w:rsidR="00547597" w:rsidRDefault="00547597" w:rsidP="0066137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5D9C77" w14:textId="4FB1EBFF" w:rsidR="00547597" w:rsidRDefault="00994399" w:rsidP="006613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5485514" w14:textId="77777777" w:rsidR="00547597" w:rsidRDefault="00547597" w:rsidP="007225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49D8F" w14:textId="77777777" w:rsidR="00547597" w:rsidRDefault="00547597" w:rsidP="00F40B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A4C80" w14:paraId="7A094831" w14:textId="69F19681" w:rsidTr="00DB5824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40" w14:textId="77777777" w:rsidR="00547597" w:rsidRPr="002F0526" w:rsidRDefault="00547597" w:rsidP="00FC673B">
            <w:pPr>
              <w:ind w:left="-11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05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naging side effect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42" w14:textId="16D97248" w:rsidR="00547597" w:rsidRPr="002F0526" w:rsidRDefault="00547597" w:rsidP="006613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43" w14:textId="77777777" w:rsidR="00547597" w:rsidRDefault="00547597" w:rsidP="006613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45" w14:textId="5532BF15" w:rsidR="00547597" w:rsidRDefault="00547597" w:rsidP="006613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46" w14:textId="77777777" w:rsidR="00547597" w:rsidRDefault="00547597" w:rsidP="006613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48" w14:textId="6716150F" w:rsidR="00547597" w:rsidRDefault="00547597" w:rsidP="006613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5A80C71" w14:textId="77777777" w:rsidR="00547597" w:rsidRDefault="00547597" w:rsidP="007225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7CD5E" w14:textId="3BB15C98" w:rsidR="00547597" w:rsidRDefault="007D1831" w:rsidP="00F40B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46 (0.011)</w:t>
            </w:r>
          </w:p>
        </w:tc>
      </w:tr>
      <w:tr w:rsidR="001A4C80" w14:paraId="1DF9BBF1" w14:textId="77777777" w:rsidTr="00DB5824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FE5AFB" w14:textId="63145920" w:rsidR="007A19A9" w:rsidRPr="002F0526" w:rsidRDefault="007A19A9" w:rsidP="007A19A9">
            <w:pPr>
              <w:ind w:left="6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05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est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F51C22" w14:textId="48097E36" w:rsidR="007A19A9" w:rsidRPr="002F0526" w:rsidRDefault="006D0B78" w:rsidP="007A1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05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.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453318" w14:textId="77777777" w:rsidR="007A19A9" w:rsidRDefault="007A19A9" w:rsidP="007A1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C60B8B" w14:textId="1E4A20E7" w:rsidR="007A19A9" w:rsidRDefault="006D0B78" w:rsidP="007A1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B59596" w14:textId="77777777" w:rsidR="007A19A9" w:rsidRDefault="007A19A9" w:rsidP="007A1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3856E8" w14:textId="42091343" w:rsidR="007A19A9" w:rsidRDefault="007D1831" w:rsidP="007A1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.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96B040F" w14:textId="77777777" w:rsidR="007A19A9" w:rsidRDefault="007A19A9" w:rsidP="007A19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77E01" w14:textId="38D1EEA9" w:rsidR="007A19A9" w:rsidRDefault="007A19A9" w:rsidP="007A1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A4C80" w14:paraId="506206A9" w14:textId="77777777" w:rsidTr="00DB5824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8BA4BC" w14:textId="0E74ECC1" w:rsidR="007A19A9" w:rsidRPr="002F0526" w:rsidRDefault="007A19A9" w:rsidP="007A19A9">
            <w:pPr>
              <w:ind w:left="6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05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interested</w:t>
            </w:r>
            <w:r w:rsidR="007D1831" w:rsidRPr="002F05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already have inf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B9ABC" w14:textId="532B8C55" w:rsidR="007A19A9" w:rsidRPr="002F0526" w:rsidRDefault="006D0B78" w:rsidP="007A1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05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AC015A" w14:textId="77777777" w:rsidR="007A19A9" w:rsidRDefault="007A19A9" w:rsidP="007A1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BCB87B" w14:textId="0D2F7867" w:rsidR="007A19A9" w:rsidRDefault="006D0B78" w:rsidP="007A1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FE17E8" w14:textId="77777777" w:rsidR="007A19A9" w:rsidRDefault="007A19A9" w:rsidP="007A1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E7F53A" w14:textId="2B08D6DB" w:rsidR="007A19A9" w:rsidRDefault="007D1831" w:rsidP="007A1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BB772A9" w14:textId="77777777" w:rsidR="007A19A9" w:rsidRDefault="007A19A9" w:rsidP="007A19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686E7" w14:textId="77777777" w:rsidR="007A19A9" w:rsidRDefault="007A19A9" w:rsidP="007A1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906C8" w14:paraId="5123742A" w14:textId="003A9344" w:rsidTr="00DB5824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49" w14:textId="77777777" w:rsidR="007A19A9" w:rsidRPr="002F0526" w:rsidRDefault="007A19A9" w:rsidP="007A19A9">
            <w:pPr>
              <w:ind w:left="-11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05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entifying fertile day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4B" w14:textId="7B1912EB" w:rsidR="007A19A9" w:rsidRPr="002F0526" w:rsidRDefault="007A19A9" w:rsidP="007A19A9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4C" w14:textId="77777777" w:rsidR="007A19A9" w:rsidRDefault="007A19A9" w:rsidP="007A19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4E" w14:textId="5D03EFF3" w:rsidR="007A19A9" w:rsidRPr="005C64DD" w:rsidRDefault="007A19A9" w:rsidP="007A19A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4F" w14:textId="77777777" w:rsidR="007A19A9" w:rsidRPr="005C64DD" w:rsidRDefault="007A19A9" w:rsidP="007A19A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51" w14:textId="73855467" w:rsidR="007A19A9" w:rsidRPr="005C64DD" w:rsidRDefault="007A19A9" w:rsidP="007A19A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3E1A5E7" w14:textId="77777777" w:rsidR="007A19A9" w:rsidRPr="005C64DD" w:rsidRDefault="007A19A9" w:rsidP="007A19A9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05A51" w14:textId="5848166E" w:rsidR="007A19A9" w:rsidRPr="005C64DD" w:rsidRDefault="008A3C55" w:rsidP="007A19A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7.10 (0.033)</w:t>
            </w:r>
          </w:p>
        </w:tc>
      </w:tr>
      <w:tr w:rsidR="001A4C80" w14:paraId="62A7F1FA" w14:textId="77777777" w:rsidTr="00DB5824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59A08A" w14:textId="3DF09D24" w:rsidR="003E7F89" w:rsidRPr="002F0526" w:rsidRDefault="003E7F89" w:rsidP="003E7F89">
            <w:pPr>
              <w:ind w:left="6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05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est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70983C" w14:textId="546B42EB" w:rsidR="003E7F89" w:rsidRPr="002F0526" w:rsidRDefault="0055552B" w:rsidP="003E7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05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8D284A" w14:textId="77777777" w:rsidR="003E7F89" w:rsidRDefault="003E7F89" w:rsidP="003E7F8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4F6757" w14:textId="2B667A3E" w:rsidR="003E7F89" w:rsidRPr="005C64DD" w:rsidRDefault="0055552B" w:rsidP="003E7F8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85.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3C40E1" w14:textId="77777777" w:rsidR="003E7F89" w:rsidRPr="005C64DD" w:rsidRDefault="003E7F89" w:rsidP="003E7F8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91F47F" w14:textId="1BD39FAE" w:rsidR="003E7F89" w:rsidRPr="005C64DD" w:rsidRDefault="0055552B" w:rsidP="003E7F8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83.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A5D702B" w14:textId="77777777" w:rsidR="003E7F89" w:rsidRPr="005C64DD" w:rsidRDefault="003E7F89" w:rsidP="003E7F89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51F21" w14:textId="77777777" w:rsidR="003E7F89" w:rsidRPr="005C64DD" w:rsidRDefault="003E7F89" w:rsidP="003E7F8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1A4C80" w14:paraId="2A292449" w14:textId="77777777" w:rsidTr="00DB5824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F5FEAD" w14:textId="66504933" w:rsidR="003E7F89" w:rsidRPr="002F0526" w:rsidRDefault="003E7F89" w:rsidP="003E7F89">
            <w:pPr>
              <w:ind w:left="6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05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interested</w:t>
            </w:r>
            <w:r w:rsidR="00D225D2" w:rsidRPr="002F05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already have inf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3807E5" w14:textId="5BCE2208" w:rsidR="003E7F89" w:rsidRPr="002F0526" w:rsidRDefault="0055552B" w:rsidP="003E7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05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9395E2" w14:textId="77777777" w:rsidR="003E7F89" w:rsidRDefault="003E7F89" w:rsidP="003E7F8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E9FA10" w14:textId="353D1164" w:rsidR="003E7F89" w:rsidRPr="005C64DD" w:rsidRDefault="0055552B" w:rsidP="003E7F8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2AEE23" w14:textId="77777777" w:rsidR="003E7F89" w:rsidRPr="005C64DD" w:rsidRDefault="003E7F89" w:rsidP="003E7F8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FE82A5" w14:textId="4C5CD15D" w:rsidR="003E7F89" w:rsidRPr="005C64DD" w:rsidRDefault="0055552B" w:rsidP="003E7F8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BE6A3D1" w14:textId="77777777" w:rsidR="003E7F89" w:rsidRPr="005C64DD" w:rsidRDefault="003E7F89" w:rsidP="003E7F89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78BC1" w14:textId="77777777" w:rsidR="003E7F89" w:rsidRPr="005C64DD" w:rsidRDefault="003E7F89" w:rsidP="003E7F8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9906C8" w14:paraId="582C4C8B" w14:textId="6B3D673E" w:rsidTr="00DB5824">
        <w:trPr>
          <w:trHeight w:val="320"/>
        </w:trPr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000252" w14:textId="77777777" w:rsidR="003E7F89" w:rsidRPr="002F0526" w:rsidRDefault="003E7F89" w:rsidP="003E7F89">
            <w:pPr>
              <w:ind w:left="-11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05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firming pregnancy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000254" w14:textId="48183536" w:rsidR="003E7F89" w:rsidRPr="002F0526" w:rsidRDefault="003E7F89" w:rsidP="003E7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000255" w14:textId="77777777" w:rsidR="003E7F89" w:rsidRDefault="003E7F89" w:rsidP="003E7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000257" w14:textId="5AC163A2" w:rsidR="003E7F89" w:rsidRDefault="003E7F89" w:rsidP="003E7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000258" w14:textId="77777777" w:rsidR="003E7F89" w:rsidRDefault="003E7F89" w:rsidP="003E7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00025A" w14:textId="568F83D5" w:rsidR="003E7F89" w:rsidRDefault="003E7F89" w:rsidP="003E7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4C931858" w14:textId="77777777" w:rsidR="003E7F89" w:rsidRDefault="003E7F89" w:rsidP="003E7F8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bottom"/>
          </w:tcPr>
          <w:p w14:paraId="2DAEA59E" w14:textId="49C63DC5" w:rsidR="003E7F89" w:rsidRDefault="007B46E8" w:rsidP="003E7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6</w:t>
            </w:r>
            <w:r w:rsidR="00804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295</w:t>
            </w:r>
            <w:r w:rsidR="00B408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1A4C80" w14:paraId="1A291F88" w14:textId="77777777" w:rsidTr="00DB5824">
        <w:trPr>
          <w:trHeight w:val="320"/>
        </w:trPr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35C73DD" w14:textId="0B8FBC33" w:rsidR="008469A9" w:rsidRPr="002F0526" w:rsidRDefault="008469A9" w:rsidP="008469A9">
            <w:pPr>
              <w:ind w:left="6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05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ested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CD5C80A" w14:textId="361B0B59" w:rsidR="008469A9" w:rsidRPr="002F0526" w:rsidRDefault="00F63E71" w:rsidP="00846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05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.6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06810E8" w14:textId="77777777" w:rsidR="008469A9" w:rsidRDefault="008469A9" w:rsidP="00846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35D7611" w14:textId="057FD275" w:rsidR="008469A9" w:rsidRDefault="00F63E71" w:rsidP="00846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3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3871F3B" w14:textId="77777777" w:rsidR="008469A9" w:rsidRDefault="008469A9" w:rsidP="00846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1C5BE9F" w14:textId="1135C7C1" w:rsidR="008469A9" w:rsidRDefault="005F7437" w:rsidP="00846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.2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4A2ECFB3" w14:textId="77777777" w:rsidR="008469A9" w:rsidRDefault="008469A9" w:rsidP="008469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bottom"/>
          </w:tcPr>
          <w:p w14:paraId="00E2DC46" w14:textId="77777777" w:rsidR="008469A9" w:rsidRDefault="008469A9" w:rsidP="00846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A4C80" w14:paraId="5C9CA661" w14:textId="77777777" w:rsidTr="00DB5824">
        <w:trPr>
          <w:trHeight w:val="320"/>
        </w:trPr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CBF6FB3" w14:textId="416D2DBD" w:rsidR="008469A9" w:rsidRPr="002F0526" w:rsidRDefault="008469A9" w:rsidP="008469A9">
            <w:pPr>
              <w:ind w:left="6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05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interested</w:t>
            </w:r>
            <w:r w:rsidR="0002232D" w:rsidRPr="002F05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already have info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72CDA67" w14:textId="27A98AB5" w:rsidR="008469A9" w:rsidRPr="002F0526" w:rsidRDefault="00F63E71" w:rsidP="00846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05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EC379FB" w14:textId="77777777" w:rsidR="008469A9" w:rsidRDefault="008469A9" w:rsidP="00846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C2B86D9" w14:textId="7908C353" w:rsidR="008469A9" w:rsidRDefault="00F63E71" w:rsidP="00846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CE105A1" w14:textId="77777777" w:rsidR="008469A9" w:rsidRDefault="008469A9" w:rsidP="00846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FA1C04F" w14:textId="1E1579EF" w:rsidR="008469A9" w:rsidRDefault="005F7437" w:rsidP="00846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7B5B9A32" w14:textId="77777777" w:rsidR="008469A9" w:rsidRDefault="008469A9" w:rsidP="008469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bottom"/>
          </w:tcPr>
          <w:p w14:paraId="043767FA" w14:textId="77777777" w:rsidR="008469A9" w:rsidRDefault="008469A9" w:rsidP="00846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906C8" w14:paraId="36814FCE" w14:textId="73C6BCA3" w:rsidTr="00DB5824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5B" w14:textId="77777777" w:rsidR="008469A9" w:rsidRPr="002F0526" w:rsidRDefault="008469A9" w:rsidP="008469A9">
            <w:pPr>
              <w:ind w:left="-11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05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sessing return to fertility postpartu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5D" w14:textId="7B1C9343" w:rsidR="008469A9" w:rsidRPr="002F0526" w:rsidRDefault="008469A9" w:rsidP="00846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5E" w14:textId="77777777" w:rsidR="008469A9" w:rsidRDefault="008469A9" w:rsidP="00846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60" w14:textId="2DB2E989" w:rsidR="008469A9" w:rsidRDefault="008469A9" w:rsidP="00846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61" w14:textId="77777777" w:rsidR="008469A9" w:rsidRDefault="008469A9" w:rsidP="00846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63" w14:textId="4F69ECEC" w:rsidR="008469A9" w:rsidRDefault="008469A9" w:rsidP="00846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BC95EC8" w14:textId="77777777" w:rsidR="008469A9" w:rsidRDefault="008469A9" w:rsidP="008469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FA138" w14:textId="1F597915" w:rsidR="008469A9" w:rsidRDefault="00331901" w:rsidP="00846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 (0.450)</w:t>
            </w:r>
          </w:p>
        </w:tc>
      </w:tr>
      <w:tr w:rsidR="001A4C80" w14:paraId="516535E3" w14:textId="77777777" w:rsidTr="00DB5824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2F7570" w14:textId="1E312BED" w:rsidR="009906C8" w:rsidRPr="002F0526" w:rsidRDefault="009906C8" w:rsidP="009906C8">
            <w:pPr>
              <w:ind w:left="6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05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est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B91D29" w14:textId="030CFADF" w:rsidR="009906C8" w:rsidRPr="002F0526" w:rsidRDefault="00471788" w:rsidP="009906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05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.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A06EB6" w14:textId="77777777" w:rsidR="009906C8" w:rsidRDefault="009906C8" w:rsidP="009906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C3F42A" w14:textId="6E67002A" w:rsidR="009906C8" w:rsidRDefault="00471788" w:rsidP="009906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.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7AC400" w14:textId="77777777" w:rsidR="009906C8" w:rsidRDefault="009906C8" w:rsidP="009906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BE1E8C" w14:textId="4D036032" w:rsidR="009906C8" w:rsidRDefault="00471788" w:rsidP="009906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.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1A6C5F0" w14:textId="77777777" w:rsidR="009906C8" w:rsidRDefault="009906C8" w:rsidP="009906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46360" w14:textId="77777777" w:rsidR="009906C8" w:rsidRDefault="009906C8" w:rsidP="009906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A4C80" w14:paraId="78A5E252" w14:textId="77777777" w:rsidTr="00DB5824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4FD333" w14:textId="286A3B62" w:rsidR="009906C8" w:rsidRPr="002F0526" w:rsidRDefault="009906C8" w:rsidP="009906C8">
            <w:pPr>
              <w:ind w:left="6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05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interested</w:t>
            </w:r>
            <w:r w:rsidR="007D1831" w:rsidRPr="002F05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already have inf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66328F" w14:textId="5167ADEA" w:rsidR="009906C8" w:rsidRPr="002F0526" w:rsidRDefault="00471788" w:rsidP="009906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05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AE4210" w14:textId="77777777" w:rsidR="009906C8" w:rsidRDefault="009906C8" w:rsidP="009906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291670" w14:textId="1E767039" w:rsidR="009906C8" w:rsidRDefault="00471788" w:rsidP="009906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4E8A20" w14:textId="77777777" w:rsidR="009906C8" w:rsidRDefault="009906C8" w:rsidP="009906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15B362" w14:textId="7C12221B" w:rsidR="009906C8" w:rsidRDefault="00471788" w:rsidP="009906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A8F9490" w14:textId="77777777" w:rsidR="009906C8" w:rsidRDefault="009906C8" w:rsidP="009906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329C3" w14:textId="77777777" w:rsidR="009906C8" w:rsidRDefault="009906C8" w:rsidP="009906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55D36" w14:paraId="165437EB" w14:textId="77777777" w:rsidTr="00DB5824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B3D827" w14:textId="77777777" w:rsidR="00155D36" w:rsidRPr="002F0526" w:rsidRDefault="00155D36" w:rsidP="009906C8">
            <w:pPr>
              <w:ind w:left="6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7853BF" w14:textId="77777777" w:rsidR="00155D36" w:rsidRPr="002F0526" w:rsidRDefault="00155D36" w:rsidP="009906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31785E" w14:textId="77777777" w:rsidR="00155D36" w:rsidRDefault="00155D36" w:rsidP="009906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E3678C" w14:textId="77777777" w:rsidR="00155D36" w:rsidRDefault="00155D36" w:rsidP="009906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081E94" w14:textId="77777777" w:rsidR="00155D36" w:rsidRDefault="00155D36" w:rsidP="009906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8A00DC" w14:textId="77777777" w:rsidR="00155D36" w:rsidRDefault="00155D36" w:rsidP="009906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44FFAC0" w14:textId="77777777" w:rsidR="00155D36" w:rsidRDefault="00155D36" w:rsidP="009906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350ED" w14:textId="77777777" w:rsidR="00155D36" w:rsidRDefault="00155D36" w:rsidP="009906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55D36" w14:paraId="67C786E9" w14:textId="77777777" w:rsidTr="00DB5824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BEC59A" w14:textId="00279D13" w:rsidR="00155D36" w:rsidRPr="002F0526" w:rsidRDefault="00155D36" w:rsidP="00155D36">
            <w:pPr>
              <w:ind w:left="-11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052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mong women interested in accessing information on their own, preferred source of information: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19EAC" w14:textId="77777777" w:rsidR="00155D36" w:rsidRPr="002F0526" w:rsidRDefault="00155D36" w:rsidP="00155D3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F052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00.0</w:t>
            </w:r>
          </w:p>
          <w:p w14:paraId="55AFACDD" w14:textId="40F0EBE0" w:rsidR="00155D36" w:rsidRPr="002F0526" w:rsidRDefault="00155D36" w:rsidP="00155D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052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(N=8348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87874E" w14:textId="77777777" w:rsidR="00155D36" w:rsidRDefault="00155D36" w:rsidP="00155D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75196" w14:textId="77777777" w:rsidR="003E239F" w:rsidRPr="00125405" w:rsidRDefault="00ED472F" w:rsidP="00155D3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2540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40.</w:t>
            </w:r>
            <w:r w:rsidR="008B6101" w:rsidRPr="0012540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</w:t>
            </w:r>
          </w:p>
          <w:p w14:paraId="1D5EA031" w14:textId="1389D486" w:rsidR="00155D36" w:rsidRPr="00125405" w:rsidRDefault="003E239F" w:rsidP="00155D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40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(N=</w:t>
            </w:r>
            <w:r w:rsidR="00E5057D" w:rsidRPr="0012540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353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43E02" w14:textId="77777777" w:rsidR="00155D36" w:rsidRPr="00125405" w:rsidRDefault="00155D36" w:rsidP="00155D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BF943" w14:textId="77777777" w:rsidR="00412697" w:rsidRPr="00125405" w:rsidRDefault="00412697" w:rsidP="00155D3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2540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59.8</w:t>
            </w:r>
          </w:p>
          <w:p w14:paraId="393BB422" w14:textId="5E04DC88" w:rsidR="00155D36" w:rsidRPr="00125405" w:rsidRDefault="00412697" w:rsidP="00155D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40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(N=</w:t>
            </w:r>
            <w:r w:rsidR="00B71626" w:rsidRPr="0012540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4995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27A5B49" w14:textId="77777777" w:rsidR="00155D36" w:rsidRDefault="00155D36" w:rsidP="00155D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B0CDEAD" w14:textId="77777777" w:rsidR="00155D36" w:rsidRDefault="00155D36" w:rsidP="00155D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55D36" w14:paraId="53040F67" w14:textId="1F1B3A06" w:rsidTr="00DB5824">
        <w:trPr>
          <w:trHeight w:val="320"/>
        </w:trPr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00026D" w14:textId="77777777" w:rsidR="00155D36" w:rsidRPr="002F0526" w:rsidRDefault="00000000" w:rsidP="00C1080C">
            <w:pPr>
              <w:ind w:left="-11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sdt>
              <w:sdtPr>
                <w:tag w:val="goog_rdk_17"/>
                <w:id w:val="15581827"/>
              </w:sdtPr>
              <w:sdtContent/>
            </w:sdt>
            <w:r w:rsidR="00155D36" w:rsidRPr="002F05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Voice or text message on mobile </w:t>
            </w:r>
            <w:proofErr w:type="spellStart"/>
            <w:r w:rsidR="00155D36" w:rsidRPr="002F05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one</w:t>
            </w:r>
            <w:r w:rsidR="00155D36" w:rsidRPr="002F05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00026F" w14:textId="53D949C6" w:rsidR="00155D36" w:rsidRPr="002F0526" w:rsidRDefault="00155D36" w:rsidP="00155D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000270" w14:textId="77777777" w:rsidR="00155D36" w:rsidRDefault="00155D36" w:rsidP="00155D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000272" w14:textId="42A1CA43" w:rsidR="00155D36" w:rsidRDefault="00155D36" w:rsidP="00155D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000273" w14:textId="77777777" w:rsidR="00155D36" w:rsidRDefault="00155D36" w:rsidP="00155D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000275" w14:textId="58BC15EB" w:rsidR="00155D36" w:rsidRDefault="00155D36" w:rsidP="00155D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2377D693" w14:textId="77777777" w:rsidR="00155D36" w:rsidRDefault="00155D36" w:rsidP="00155D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bottom"/>
          </w:tcPr>
          <w:p w14:paraId="728DB804" w14:textId="08B96CD0" w:rsidR="00155D36" w:rsidRDefault="0084521F" w:rsidP="00155D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29 (</w:t>
            </w:r>
            <w:r w:rsidR="00DB5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  <w:r w:rsidR="00DB5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1080C" w14:paraId="775FDFB4" w14:textId="77777777" w:rsidTr="00DB5824">
        <w:trPr>
          <w:trHeight w:val="320"/>
        </w:trPr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49670C5" w14:textId="2605DDCB" w:rsidR="00C1080C" w:rsidRPr="002F0526" w:rsidRDefault="00C1080C" w:rsidP="00C1080C">
            <w:pPr>
              <w:ind w:left="161"/>
            </w:pPr>
            <w:r w:rsidRPr="002F05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ested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A7109CA" w14:textId="16DA4A4E" w:rsidR="00C1080C" w:rsidRPr="002F0526" w:rsidRDefault="00C1080C" w:rsidP="00C10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05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4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D914427" w14:textId="77777777" w:rsidR="00C1080C" w:rsidRDefault="00C1080C" w:rsidP="00C10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8F067BB" w14:textId="4F614D3B" w:rsidR="00C1080C" w:rsidRDefault="00C1080C" w:rsidP="00C10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.3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9C8496C" w14:textId="77777777" w:rsidR="00C1080C" w:rsidRDefault="00C1080C" w:rsidP="00C10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3B5A1EF" w14:textId="62DCACEE" w:rsidR="00C1080C" w:rsidRDefault="00C1080C" w:rsidP="00C10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9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3A11FE4E" w14:textId="77777777" w:rsidR="00C1080C" w:rsidRDefault="00C1080C" w:rsidP="00C108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bottom"/>
          </w:tcPr>
          <w:p w14:paraId="5F55BDD1" w14:textId="77777777" w:rsidR="00C1080C" w:rsidRDefault="00C1080C" w:rsidP="00C10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1080C" w14:paraId="5CE1C950" w14:textId="77777777" w:rsidTr="00DB5824">
        <w:trPr>
          <w:trHeight w:val="320"/>
        </w:trPr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EB0C018" w14:textId="17EEE73A" w:rsidR="00C1080C" w:rsidRPr="002F0526" w:rsidRDefault="00C1080C" w:rsidP="00C1080C">
            <w:pPr>
              <w:ind w:left="161"/>
            </w:pPr>
            <w:r w:rsidRPr="002F05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interested</w:t>
            </w:r>
            <w:r w:rsidR="0084521F" w:rsidRPr="002F05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already do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DC632C8" w14:textId="1D93FBC6" w:rsidR="00C1080C" w:rsidRPr="002F0526" w:rsidRDefault="009C1D8B" w:rsidP="00C10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05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797093B" w14:textId="77777777" w:rsidR="00C1080C" w:rsidRDefault="00C1080C" w:rsidP="00C10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84A0FE6" w14:textId="1E4DB30A" w:rsidR="00C1080C" w:rsidRDefault="009C1D8B" w:rsidP="00C10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C50C0DF" w14:textId="77777777" w:rsidR="00C1080C" w:rsidRDefault="00C1080C" w:rsidP="00C10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1040E72" w14:textId="3CE6783A" w:rsidR="00C1080C" w:rsidRDefault="009C1D8B" w:rsidP="00C10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13AAE051" w14:textId="77777777" w:rsidR="00C1080C" w:rsidRDefault="00C1080C" w:rsidP="00C108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bottom"/>
          </w:tcPr>
          <w:p w14:paraId="1D6C400C" w14:textId="77777777" w:rsidR="00C1080C" w:rsidRDefault="00C1080C" w:rsidP="00C10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1080C" w14:paraId="2DD9DF0C" w14:textId="3CB76736" w:rsidTr="00DB5824">
        <w:trPr>
          <w:trHeight w:val="320"/>
        </w:trPr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000276" w14:textId="69122C29" w:rsidR="00C1080C" w:rsidRDefault="00C1080C" w:rsidP="00C1080C">
            <w:pPr>
              <w:ind w:left="-11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oci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000278" w14:textId="2ADD9672" w:rsidR="00C1080C" w:rsidRDefault="00C1080C" w:rsidP="00C10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000279" w14:textId="77777777" w:rsidR="00C1080C" w:rsidRDefault="00C1080C" w:rsidP="00C10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00027B" w14:textId="3ECBC8A7" w:rsidR="00C1080C" w:rsidRDefault="00C1080C" w:rsidP="00C10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00027C" w14:textId="77777777" w:rsidR="00C1080C" w:rsidRDefault="00C1080C" w:rsidP="00C10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00027E" w14:textId="6408C072" w:rsidR="00C1080C" w:rsidRDefault="00C1080C" w:rsidP="00C10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0C6EA0CF" w14:textId="77777777" w:rsidR="00C1080C" w:rsidRDefault="00C1080C" w:rsidP="00C108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bottom"/>
          </w:tcPr>
          <w:p w14:paraId="62FF44A1" w14:textId="2C661FD0" w:rsidR="00C1080C" w:rsidRDefault="00345F3F" w:rsidP="00C10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.</w:t>
            </w:r>
            <w:r w:rsidR="00714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 (</w:t>
            </w:r>
            <w:r w:rsidR="00DB5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</w:t>
            </w:r>
            <w:r w:rsidR="00714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  <w:r w:rsidR="00DB5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714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345F3F" w14:paraId="6E8FCC95" w14:textId="77777777" w:rsidTr="00DB5824">
        <w:trPr>
          <w:trHeight w:val="320"/>
        </w:trPr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076C22F" w14:textId="6C8E13C2" w:rsidR="00345F3F" w:rsidRDefault="00345F3F" w:rsidP="00345F3F">
            <w:pPr>
              <w:ind w:left="15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ested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704340E" w14:textId="4AFC99AB" w:rsidR="00345F3F" w:rsidRDefault="00345F3F" w:rsidP="00345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2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74DD2A8" w14:textId="77777777" w:rsidR="00345F3F" w:rsidRDefault="00345F3F" w:rsidP="00345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F973B24" w14:textId="57A021C4" w:rsidR="00345F3F" w:rsidRDefault="00345F3F" w:rsidP="00345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1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7C4B231" w14:textId="77777777" w:rsidR="00345F3F" w:rsidRDefault="00345F3F" w:rsidP="00345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FF4BAAC" w14:textId="353C4494" w:rsidR="00345F3F" w:rsidRDefault="00345F3F" w:rsidP="00345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5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2AAA2D28" w14:textId="77777777" w:rsidR="00345F3F" w:rsidRDefault="00345F3F" w:rsidP="00345F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bottom"/>
          </w:tcPr>
          <w:p w14:paraId="5D9314BF" w14:textId="77777777" w:rsidR="00345F3F" w:rsidRDefault="00345F3F" w:rsidP="00345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45F3F" w14:paraId="4FDB43F8" w14:textId="77777777" w:rsidTr="00DB5824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C593A6" w14:textId="017B8323" w:rsidR="00345F3F" w:rsidRDefault="00345F3F" w:rsidP="00345F3F">
            <w:pPr>
              <w:ind w:left="15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interested</w:t>
            </w:r>
            <w:r w:rsidR="00714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already d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BDF025" w14:textId="75D504D1" w:rsidR="00345F3F" w:rsidRDefault="007B1B0D" w:rsidP="00345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</w:t>
            </w:r>
            <w:r w:rsidR="00004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B26EB0" w14:textId="77777777" w:rsidR="00345F3F" w:rsidRDefault="00345F3F" w:rsidP="00345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4D5F6F" w14:textId="51805DD6" w:rsidR="00345F3F" w:rsidRDefault="007B1B0D" w:rsidP="00345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</w:t>
            </w:r>
            <w:r w:rsidR="00004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52E4CB" w14:textId="77777777" w:rsidR="00345F3F" w:rsidRDefault="00345F3F" w:rsidP="00345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1FED73" w14:textId="61341C1F" w:rsidR="00345F3F" w:rsidRDefault="007B1B0D" w:rsidP="00345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5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E54D56" w14:textId="77777777" w:rsidR="00345F3F" w:rsidRDefault="00345F3F" w:rsidP="00345F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FD4C01E" w14:textId="77777777" w:rsidR="00345F3F" w:rsidRDefault="00345F3F" w:rsidP="00345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0000027F" w14:textId="7A628930" w:rsidR="00DF2069" w:rsidRPr="007147ED" w:rsidRDefault="00A748D2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7147ED">
        <w:rPr>
          <w:rFonts w:ascii="Times New Roman" w:eastAsia="Times New Roman" w:hAnsi="Times New Roman" w:cs="Times New Roman"/>
          <w:color w:val="000000"/>
          <w:sz w:val="18"/>
          <w:szCs w:val="18"/>
        </w:rPr>
        <w:t>Due to small amounts of missing data, not all denominators match the table headings</w:t>
      </w:r>
    </w:p>
    <w:p w14:paraId="5087C2E8" w14:textId="41969CFC" w:rsidR="0010259B" w:rsidRPr="007147ED" w:rsidRDefault="0010259B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7147ED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>^</w:t>
      </w:r>
      <w:r w:rsidR="00AF18E7" w:rsidRPr="007147ED">
        <w:rPr>
          <w:rFonts w:ascii="Times New Roman" w:eastAsia="Times New Roman" w:hAnsi="Times New Roman" w:cs="Times New Roman"/>
          <w:color w:val="000000"/>
          <w:sz w:val="18"/>
          <w:szCs w:val="18"/>
        </w:rPr>
        <w:t>Frequencies are unadjusted; percentages are adjusted for sampling weights</w:t>
      </w:r>
    </w:p>
    <w:p w14:paraId="00000280" w14:textId="77777777" w:rsidR="00DF2069" w:rsidRPr="007147ED" w:rsidRDefault="00A748D2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proofErr w:type="spellStart"/>
      <w:r w:rsidRPr="007147ED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>a</w:t>
      </w:r>
      <w:proofErr w:type="spellEnd"/>
      <w:r w:rsidRPr="007147ED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</w:t>
      </w:r>
      <w:proofErr w:type="gramStart"/>
      <w:r w:rsidRPr="007147ED">
        <w:rPr>
          <w:rFonts w:ascii="Times New Roman" w:eastAsia="Times New Roman" w:hAnsi="Times New Roman" w:cs="Times New Roman"/>
          <w:color w:val="000000"/>
          <w:sz w:val="18"/>
          <w:szCs w:val="18"/>
        </w:rPr>
        <w:t>The</w:t>
      </w:r>
      <w:proofErr w:type="gramEnd"/>
      <w:r w:rsidRPr="007147ED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introduction to the questions included an explanation that “on your own” means “without necessarily having to access or speak with a healthcare provider at a health facility.”</w:t>
      </w:r>
    </w:p>
    <w:p w14:paraId="00000281" w14:textId="77777777" w:rsidR="00DF2069" w:rsidRPr="007147ED" w:rsidRDefault="00A748D2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7147ED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>b</w:t>
      </w:r>
      <w:r w:rsidRPr="007147ED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Would you be interested in receiving a voice or text message with this type of information on a mobile phone?</w:t>
      </w:r>
    </w:p>
    <w:p w14:paraId="00000282" w14:textId="77777777" w:rsidR="00DF2069" w:rsidRPr="007147ED" w:rsidRDefault="00A748D2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7147ED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>c</w:t>
      </w:r>
      <w:r w:rsidRPr="007147ED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Would you be interested in receiving this type of information on social media such as Facebook, Viber, Twitter, WhatsApp or others?</w:t>
      </w:r>
    </w:p>
    <w:sectPr w:rsidR="00DF2069" w:rsidRPr="007147ED" w:rsidSect="007147ED">
      <w:headerReference w:type="default" r:id="rId11"/>
      <w:pgSz w:w="12240" w:h="15840"/>
      <w:pgMar w:top="1440" w:right="135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87F18B" w14:textId="77777777" w:rsidR="00B75443" w:rsidRDefault="00B75443">
      <w:r>
        <w:separator/>
      </w:r>
    </w:p>
  </w:endnote>
  <w:endnote w:type="continuationSeparator" w:id="0">
    <w:p w14:paraId="11C1E4B1" w14:textId="77777777" w:rsidR="00B75443" w:rsidRDefault="00B75443">
      <w:r>
        <w:continuationSeparator/>
      </w:r>
    </w:p>
  </w:endnote>
  <w:endnote w:type="continuationNotice" w:id="1">
    <w:p w14:paraId="0113B311" w14:textId="77777777" w:rsidR="00B75443" w:rsidRDefault="00B7544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1B30F7" w14:textId="77777777" w:rsidR="00B75443" w:rsidRDefault="00B75443">
      <w:r>
        <w:separator/>
      </w:r>
    </w:p>
  </w:footnote>
  <w:footnote w:type="continuationSeparator" w:id="0">
    <w:p w14:paraId="2BCB2C3B" w14:textId="77777777" w:rsidR="00B75443" w:rsidRDefault="00B75443">
      <w:r>
        <w:continuationSeparator/>
      </w:r>
    </w:p>
  </w:footnote>
  <w:footnote w:type="continuationNotice" w:id="1">
    <w:p w14:paraId="5CE78EA4" w14:textId="77777777" w:rsidR="00B75443" w:rsidRDefault="00B7544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00068D" w14:textId="77777777" w:rsidR="00DF2069" w:rsidRDefault="00DF2069">
    <w:pPr>
      <w:widowControl w:val="0"/>
      <w:pBdr>
        <w:top w:val="nil"/>
        <w:left w:val="nil"/>
        <w:bottom w:val="nil"/>
        <w:right w:val="nil"/>
        <w:between w:val="nil"/>
      </w:pBdr>
      <w:spacing w:line="276" w:lineRule="auto"/>
      <w:rPr>
        <w:color w:val="000000"/>
      </w:rPr>
    </w:pPr>
  </w:p>
  <w:tbl>
    <w:tblPr>
      <w:tblW w:w="9360" w:type="dxa"/>
      <w:tblLayout w:type="fixed"/>
      <w:tblCellMar>
        <w:left w:w="115" w:type="dxa"/>
        <w:right w:w="115" w:type="dxa"/>
      </w:tblCellMar>
      <w:tblLook w:val="0600" w:firstRow="0" w:lastRow="0" w:firstColumn="0" w:lastColumn="0" w:noHBand="1" w:noVBand="1"/>
    </w:tblPr>
    <w:tblGrid>
      <w:gridCol w:w="3120"/>
      <w:gridCol w:w="3120"/>
      <w:gridCol w:w="3120"/>
    </w:tblGrid>
    <w:tr w:rsidR="00DF2069" w14:paraId="7907ABA8" w14:textId="77777777">
      <w:trPr>
        <w:trHeight w:val="300"/>
      </w:trPr>
      <w:tc>
        <w:tcPr>
          <w:tcW w:w="3120" w:type="dxa"/>
        </w:tcPr>
        <w:p w14:paraId="0000068E" w14:textId="77777777" w:rsidR="00DF2069" w:rsidRDefault="00DF2069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ind w:left="-115"/>
            <w:rPr>
              <w:color w:val="000000"/>
            </w:rPr>
          </w:pPr>
        </w:p>
      </w:tc>
      <w:tc>
        <w:tcPr>
          <w:tcW w:w="3120" w:type="dxa"/>
        </w:tcPr>
        <w:p w14:paraId="0000068F" w14:textId="77777777" w:rsidR="00DF2069" w:rsidRDefault="00DF2069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jc w:val="center"/>
            <w:rPr>
              <w:color w:val="000000"/>
            </w:rPr>
          </w:pPr>
        </w:p>
      </w:tc>
      <w:tc>
        <w:tcPr>
          <w:tcW w:w="3120" w:type="dxa"/>
        </w:tcPr>
        <w:p w14:paraId="00000690" w14:textId="77777777" w:rsidR="00DF2069" w:rsidRDefault="00DF2069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ind w:right="-115"/>
            <w:jc w:val="right"/>
            <w:rPr>
              <w:color w:val="000000"/>
            </w:rPr>
          </w:pPr>
        </w:p>
      </w:tc>
    </w:tr>
  </w:tbl>
  <w:p w14:paraId="00000691" w14:textId="77777777" w:rsidR="00DF2069" w:rsidRDefault="00DF206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27C21CC"/>
    <w:multiLevelType w:val="multilevel"/>
    <w:tmpl w:val="9830D2F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6E6C639C"/>
    <w:multiLevelType w:val="multilevel"/>
    <w:tmpl w:val="2860721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1627005300">
    <w:abstractNumId w:val="0"/>
  </w:num>
  <w:num w:numId="2" w16cid:durableId="136513265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wss5a5f2afzzmezevkv2fdh2arvpz2xxp5z&quot;&gt;PMA_1.1manuscript&lt;record-ids&gt;&lt;item&gt;12&lt;/item&gt;&lt;item&gt;16&lt;/item&gt;&lt;item&gt;17&lt;/item&gt;&lt;item&gt;18&lt;/item&gt;&lt;item&gt;19&lt;/item&gt;&lt;item&gt;23&lt;/item&gt;&lt;item&gt;27&lt;/item&gt;&lt;item&gt;41&lt;/item&gt;&lt;item&gt;42&lt;/item&gt;&lt;item&gt;43&lt;/item&gt;&lt;item&gt;44&lt;/item&gt;&lt;item&gt;45&lt;/item&gt;&lt;item&gt;47&lt;/item&gt;&lt;/record-ids&gt;&lt;/item&gt;&lt;/Libraries&gt;"/>
  </w:docVars>
  <w:rsids>
    <w:rsidRoot w:val="00DF2069"/>
    <w:rsid w:val="00000F01"/>
    <w:rsid w:val="000010A4"/>
    <w:rsid w:val="0000437B"/>
    <w:rsid w:val="0002232D"/>
    <w:rsid w:val="00022FEC"/>
    <w:rsid w:val="00035441"/>
    <w:rsid w:val="00035796"/>
    <w:rsid w:val="0003693B"/>
    <w:rsid w:val="00044AC4"/>
    <w:rsid w:val="000559E3"/>
    <w:rsid w:val="000561AB"/>
    <w:rsid w:val="00056FA3"/>
    <w:rsid w:val="00070C93"/>
    <w:rsid w:val="00073F04"/>
    <w:rsid w:val="00083CCB"/>
    <w:rsid w:val="00083ECC"/>
    <w:rsid w:val="00090127"/>
    <w:rsid w:val="00090567"/>
    <w:rsid w:val="000A53A6"/>
    <w:rsid w:val="000B2035"/>
    <w:rsid w:val="000B2666"/>
    <w:rsid w:val="000B2CF6"/>
    <w:rsid w:val="000D4E4D"/>
    <w:rsid w:val="000E5750"/>
    <w:rsid w:val="000F7305"/>
    <w:rsid w:val="0010259B"/>
    <w:rsid w:val="00110721"/>
    <w:rsid w:val="00113878"/>
    <w:rsid w:val="00125405"/>
    <w:rsid w:val="00131C8B"/>
    <w:rsid w:val="00137E26"/>
    <w:rsid w:val="0014419F"/>
    <w:rsid w:val="001441B4"/>
    <w:rsid w:val="00154247"/>
    <w:rsid w:val="00155D36"/>
    <w:rsid w:val="00160C45"/>
    <w:rsid w:val="00166FAC"/>
    <w:rsid w:val="00174BBA"/>
    <w:rsid w:val="00176901"/>
    <w:rsid w:val="00177E01"/>
    <w:rsid w:val="00190CDE"/>
    <w:rsid w:val="001A4C80"/>
    <w:rsid w:val="001A737F"/>
    <w:rsid w:val="001B65ED"/>
    <w:rsid w:val="001C0150"/>
    <w:rsid w:val="001C320F"/>
    <w:rsid w:val="001D6B17"/>
    <w:rsid w:val="001E0C12"/>
    <w:rsid w:val="001E409C"/>
    <w:rsid w:val="001F309F"/>
    <w:rsid w:val="00200E1D"/>
    <w:rsid w:val="00202E72"/>
    <w:rsid w:val="00205079"/>
    <w:rsid w:val="00226CB6"/>
    <w:rsid w:val="00232C58"/>
    <w:rsid w:val="00240935"/>
    <w:rsid w:val="00245885"/>
    <w:rsid w:val="002509BA"/>
    <w:rsid w:val="002517D9"/>
    <w:rsid w:val="002534F0"/>
    <w:rsid w:val="00255F08"/>
    <w:rsid w:val="002707F5"/>
    <w:rsid w:val="00270D73"/>
    <w:rsid w:val="0027656D"/>
    <w:rsid w:val="00277CCB"/>
    <w:rsid w:val="00284C7B"/>
    <w:rsid w:val="00287B18"/>
    <w:rsid w:val="002B2DBD"/>
    <w:rsid w:val="002C0017"/>
    <w:rsid w:val="002D1D7F"/>
    <w:rsid w:val="002D2707"/>
    <w:rsid w:val="002D6F08"/>
    <w:rsid w:val="002D75CA"/>
    <w:rsid w:val="002E72E7"/>
    <w:rsid w:val="002E78E4"/>
    <w:rsid w:val="002E7B10"/>
    <w:rsid w:val="002F0526"/>
    <w:rsid w:val="002F15BD"/>
    <w:rsid w:val="00303122"/>
    <w:rsid w:val="00303558"/>
    <w:rsid w:val="00303A59"/>
    <w:rsid w:val="00304D6E"/>
    <w:rsid w:val="00307DD0"/>
    <w:rsid w:val="0031007D"/>
    <w:rsid w:val="00310E74"/>
    <w:rsid w:val="00311332"/>
    <w:rsid w:val="00312F85"/>
    <w:rsid w:val="003228F3"/>
    <w:rsid w:val="00324623"/>
    <w:rsid w:val="00327F72"/>
    <w:rsid w:val="003303C3"/>
    <w:rsid w:val="00331901"/>
    <w:rsid w:val="0033538D"/>
    <w:rsid w:val="00340AE4"/>
    <w:rsid w:val="00345F3F"/>
    <w:rsid w:val="0036107A"/>
    <w:rsid w:val="0037318B"/>
    <w:rsid w:val="0037551D"/>
    <w:rsid w:val="00396646"/>
    <w:rsid w:val="00397D18"/>
    <w:rsid w:val="003A7B6F"/>
    <w:rsid w:val="003B10CE"/>
    <w:rsid w:val="003B26AF"/>
    <w:rsid w:val="003D6264"/>
    <w:rsid w:val="003E239F"/>
    <w:rsid w:val="003E7F89"/>
    <w:rsid w:val="003F1A8A"/>
    <w:rsid w:val="0040726D"/>
    <w:rsid w:val="00412697"/>
    <w:rsid w:val="0041573A"/>
    <w:rsid w:val="004179DC"/>
    <w:rsid w:val="00420889"/>
    <w:rsid w:val="00426970"/>
    <w:rsid w:val="0043056B"/>
    <w:rsid w:val="00430EB3"/>
    <w:rsid w:val="00435600"/>
    <w:rsid w:val="00442E88"/>
    <w:rsid w:val="00443388"/>
    <w:rsid w:val="00444A37"/>
    <w:rsid w:val="00451E3B"/>
    <w:rsid w:val="0045688E"/>
    <w:rsid w:val="004638DB"/>
    <w:rsid w:val="00471788"/>
    <w:rsid w:val="00473DC2"/>
    <w:rsid w:val="00476EC7"/>
    <w:rsid w:val="00477993"/>
    <w:rsid w:val="00493A1A"/>
    <w:rsid w:val="00495428"/>
    <w:rsid w:val="004A0260"/>
    <w:rsid w:val="004B6EF3"/>
    <w:rsid w:val="004B77CB"/>
    <w:rsid w:val="004C538A"/>
    <w:rsid w:val="004D3201"/>
    <w:rsid w:val="004D53AC"/>
    <w:rsid w:val="004D6D41"/>
    <w:rsid w:val="004E1D8C"/>
    <w:rsid w:val="004E652F"/>
    <w:rsid w:val="004F00B2"/>
    <w:rsid w:val="004F0822"/>
    <w:rsid w:val="0050472B"/>
    <w:rsid w:val="005063F1"/>
    <w:rsid w:val="005178C5"/>
    <w:rsid w:val="00525D1D"/>
    <w:rsid w:val="00527D1A"/>
    <w:rsid w:val="005313C1"/>
    <w:rsid w:val="00535E78"/>
    <w:rsid w:val="00542B8F"/>
    <w:rsid w:val="00545DA7"/>
    <w:rsid w:val="00546054"/>
    <w:rsid w:val="00547597"/>
    <w:rsid w:val="0054799D"/>
    <w:rsid w:val="0055054F"/>
    <w:rsid w:val="0055211A"/>
    <w:rsid w:val="0055552B"/>
    <w:rsid w:val="00565C5E"/>
    <w:rsid w:val="00575111"/>
    <w:rsid w:val="00594DE2"/>
    <w:rsid w:val="005951DF"/>
    <w:rsid w:val="005966B2"/>
    <w:rsid w:val="00596DEB"/>
    <w:rsid w:val="00597061"/>
    <w:rsid w:val="005C64DD"/>
    <w:rsid w:val="005D1E96"/>
    <w:rsid w:val="005E42DA"/>
    <w:rsid w:val="005F0844"/>
    <w:rsid w:val="005F3A2D"/>
    <w:rsid w:val="005F7437"/>
    <w:rsid w:val="00603B66"/>
    <w:rsid w:val="00607A68"/>
    <w:rsid w:val="00610945"/>
    <w:rsid w:val="006207D6"/>
    <w:rsid w:val="00625048"/>
    <w:rsid w:val="0062603C"/>
    <w:rsid w:val="00641E95"/>
    <w:rsid w:val="00644C6F"/>
    <w:rsid w:val="00650E47"/>
    <w:rsid w:val="006527EA"/>
    <w:rsid w:val="00652958"/>
    <w:rsid w:val="00661374"/>
    <w:rsid w:val="0066543F"/>
    <w:rsid w:val="006702DF"/>
    <w:rsid w:val="00683D1E"/>
    <w:rsid w:val="00685888"/>
    <w:rsid w:val="00686F86"/>
    <w:rsid w:val="006938B0"/>
    <w:rsid w:val="006A2F9A"/>
    <w:rsid w:val="006A3A35"/>
    <w:rsid w:val="006A4F01"/>
    <w:rsid w:val="006C0389"/>
    <w:rsid w:val="006C7BAD"/>
    <w:rsid w:val="006D0B78"/>
    <w:rsid w:val="006D5573"/>
    <w:rsid w:val="006D702B"/>
    <w:rsid w:val="006D794F"/>
    <w:rsid w:val="006E312E"/>
    <w:rsid w:val="006E39D6"/>
    <w:rsid w:val="006E499D"/>
    <w:rsid w:val="006E4AAD"/>
    <w:rsid w:val="006F3211"/>
    <w:rsid w:val="007147ED"/>
    <w:rsid w:val="007209DA"/>
    <w:rsid w:val="007225DB"/>
    <w:rsid w:val="007261BD"/>
    <w:rsid w:val="0075579D"/>
    <w:rsid w:val="007642FF"/>
    <w:rsid w:val="0077597C"/>
    <w:rsid w:val="007765EB"/>
    <w:rsid w:val="00776D47"/>
    <w:rsid w:val="00776E81"/>
    <w:rsid w:val="0078552C"/>
    <w:rsid w:val="00791066"/>
    <w:rsid w:val="00791125"/>
    <w:rsid w:val="00796296"/>
    <w:rsid w:val="007A08BD"/>
    <w:rsid w:val="007A19A9"/>
    <w:rsid w:val="007A2DA6"/>
    <w:rsid w:val="007A55B3"/>
    <w:rsid w:val="007B0040"/>
    <w:rsid w:val="007B188F"/>
    <w:rsid w:val="007B1B0D"/>
    <w:rsid w:val="007B46E8"/>
    <w:rsid w:val="007C1D11"/>
    <w:rsid w:val="007D1831"/>
    <w:rsid w:val="007D41EA"/>
    <w:rsid w:val="007D673D"/>
    <w:rsid w:val="007D6AFD"/>
    <w:rsid w:val="007E282A"/>
    <w:rsid w:val="007E31DF"/>
    <w:rsid w:val="007F5C58"/>
    <w:rsid w:val="007F711E"/>
    <w:rsid w:val="0080372C"/>
    <w:rsid w:val="00804D76"/>
    <w:rsid w:val="00807D7A"/>
    <w:rsid w:val="00807EB0"/>
    <w:rsid w:val="00810B37"/>
    <w:rsid w:val="008157DB"/>
    <w:rsid w:val="00816AF8"/>
    <w:rsid w:val="00821892"/>
    <w:rsid w:val="0082342B"/>
    <w:rsid w:val="00826980"/>
    <w:rsid w:val="00831894"/>
    <w:rsid w:val="00832F29"/>
    <w:rsid w:val="00835C36"/>
    <w:rsid w:val="0084318F"/>
    <w:rsid w:val="00844D6A"/>
    <w:rsid w:val="0084521F"/>
    <w:rsid w:val="008469A9"/>
    <w:rsid w:val="008720EE"/>
    <w:rsid w:val="00891740"/>
    <w:rsid w:val="0089692A"/>
    <w:rsid w:val="008A2226"/>
    <w:rsid w:val="008A3C55"/>
    <w:rsid w:val="008B38E9"/>
    <w:rsid w:val="008B3AFC"/>
    <w:rsid w:val="008B3C5D"/>
    <w:rsid w:val="008B531E"/>
    <w:rsid w:val="008B6101"/>
    <w:rsid w:val="008B621D"/>
    <w:rsid w:val="008B6383"/>
    <w:rsid w:val="008B6FB9"/>
    <w:rsid w:val="008C7F2C"/>
    <w:rsid w:val="008D0807"/>
    <w:rsid w:val="008E133F"/>
    <w:rsid w:val="008F18D0"/>
    <w:rsid w:val="009005FA"/>
    <w:rsid w:val="0092501B"/>
    <w:rsid w:val="00932384"/>
    <w:rsid w:val="00943865"/>
    <w:rsid w:val="00943A32"/>
    <w:rsid w:val="00944333"/>
    <w:rsid w:val="00946322"/>
    <w:rsid w:val="0095384E"/>
    <w:rsid w:val="00963612"/>
    <w:rsid w:val="009707CA"/>
    <w:rsid w:val="00973E79"/>
    <w:rsid w:val="00976208"/>
    <w:rsid w:val="009872E0"/>
    <w:rsid w:val="009906C8"/>
    <w:rsid w:val="00994399"/>
    <w:rsid w:val="009B687F"/>
    <w:rsid w:val="009C1D8B"/>
    <w:rsid w:val="009F0295"/>
    <w:rsid w:val="009F476A"/>
    <w:rsid w:val="00A0454D"/>
    <w:rsid w:val="00A0577D"/>
    <w:rsid w:val="00A10DE6"/>
    <w:rsid w:val="00A119F3"/>
    <w:rsid w:val="00A11C2B"/>
    <w:rsid w:val="00A25813"/>
    <w:rsid w:val="00A30C37"/>
    <w:rsid w:val="00A31DD8"/>
    <w:rsid w:val="00A3595A"/>
    <w:rsid w:val="00A36E99"/>
    <w:rsid w:val="00A53DC1"/>
    <w:rsid w:val="00A54648"/>
    <w:rsid w:val="00A628A4"/>
    <w:rsid w:val="00A63C5D"/>
    <w:rsid w:val="00A748D2"/>
    <w:rsid w:val="00A777CB"/>
    <w:rsid w:val="00A808C4"/>
    <w:rsid w:val="00A92DCA"/>
    <w:rsid w:val="00A95942"/>
    <w:rsid w:val="00A975FC"/>
    <w:rsid w:val="00AA78C0"/>
    <w:rsid w:val="00AB4FFE"/>
    <w:rsid w:val="00AB7DFB"/>
    <w:rsid w:val="00AE051B"/>
    <w:rsid w:val="00AE107F"/>
    <w:rsid w:val="00AF0795"/>
    <w:rsid w:val="00AF18E7"/>
    <w:rsid w:val="00AF4253"/>
    <w:rsid w:val="00B102AF"/>
    <w:rsid w:val="00B14F74"/>
    <w:rsid w:val="00B24B5D"/>
    <w:rsid w:val="00B276EF"/>
    <w:rsid w:val="00B3289A"/>
    <w:rsid w:val="00B40844"/>
    <w:rsid w:val="00B4722C"/>
    <w:rsid w:val="00B553E0"/>
    <w:rsid w:val="00B6748C"/>
    <w:rsid w:val="00B708DA"/>
    <w:rsid w:val="00B71626"/>
    <w:rsid w:val="00B71C7B"/>
    <w:rsid w:val="00B75443"/>
    <w:rsid w:val="00B87EB0"/>
    <w:rsid w:val="00B96035"/>
    <w:rsid w:val="00B970EB"/>
    <w:rsid w:val="00BA297E"/>
    <w:rsid w:val="00BA4296"/>
    <w:rsid w:val="00BB1BA6"/>
    <w:rsid w:val="00BE4C30"/>
    <w:rsid w:val="00BE6591"/>
    <w:rsid w:val="00C1080C"/>
    <w:rsid w:val="00C21475"/>
    <w:rsid w:val="00C253E4"/>
    <w:rsid w:val="00C258E2"/>
    <w:rsid w:val="00C2677F"/>
    <w:rsid w:val="00C268C0"/>
    <w:rsid w:val="00C26938"/>
    <w:rsid w:val="00C31030"/>
    <w:rsid w:val="00C36453"/>
    <w:rsid w:val="00C40F5B"/>
    <w:rsid w:val="00C41093"/>
    <w:rsid w:val="00C43594"/>
    <w:rsid w:val="00C4528F"/>
    <w:rsid w:val="00C47399"/>
    <w:rsid w:val="00C50F29"/>
    <w:rsid w:val="00C62044"/>
    <w:rsid w:val="00C662ED"/>
    <w:rsid w:val="00C830FB"/>
    <w:rsid w:val="00C833F5"/>
    <w:rsid w:val="00C852B9"/>
    <w:rsid w:val="00C85680"/>
    <w:rsid w:val="00C86062"/>
    <w:rsid w:val="00C906AE"/>
    <w:rsid w:val="00C90E9B"/>
    <w:rsid w:val="00C9116F"/>
    <w:rsid w:val="00C92E24"/>
    <w:rsid w:val="00C9503C"/>
    <w:rsid w:val="00C950B2"/>
    <w:rsid w:val="00C95960"/>
    <w:rsid w:val="00CA24B3"/>
    <w:rsid w:val="00CE2B55"/>
    <w:rsid w:val="00CF0FE3"/>
    <w:rsid w:val="00CF313B"/>
    <w:rsid w:val="00CF3C6E"/>
    <w:rsid w:val="00CF4B05"/>
    <w:rsid w:val="00CF5354"/>
    <w:rsid w:val="00D179E1"/>
    <w:rsid w:val="00D21620"/>
    <w:rsid w:val="00D225D2"/>
    <w:rsid w:val="00D2794F"/>
    <w:rsid w:val="00D304CA"/>
    <w:rsid w:val="00D36BF4"/>
    <w:rsid w:val="00D422A2"/>
    <w:rsid w:val="00D50D91"/>
    <w:rsid w:val="00D638CF"/>
    <w:rsid w:val="00D67B93"/>
    <w:rsid w:val="00D83C68"/>
    <w:rsid w:val="00D85D3E"/>
    <w:rsid w:val="00D9631C"/>
    <w:rsid w:val="00D97FB6"/>
    <w:rsid w:val="00DA09FB"/>
    <w:rsid w:val="00DA47F7"/>
    <w:rsid w:val="00DB3D9B"/>
    <w:rsid w:val="00DB3DD9"/>
    <w:rsid w:val="00DB4441"/>
    <w:rsid w:val="00DB5824"/>
    <w:rsid w:val="00DD17BD"/>
    <w:rsid w:val="00DD2A7E"/>
    <w:rsid w:val="00DE02AF"/>
    <w:rsid w:val="00DE78AB"/>
    <w:rsid w:val="00DF2069"/>
    <w:rsid w:val="00DF213B"/>
    <w:rsid w:val="00DF56CB"/>
    <w:rsid w:val="00E079F4"/>
    <w:rsid w:val="00E15EC9"/>
    <w:rsid w:val="00E164E7"/>
    <w:rsid w:val="00E249AE"/>
    <w:rsid w:val="00E27E21"/>
    <w:rsid w:val="00E40714"/>
    <w:rsid w:val="00E41206"/>
    <w:rsid w:val="00E45B6A"/>
    <w:rsid w:val="00E4742D"/>
    <w:rsid w:val="00E5057D"/>
    <w:rsid w:val="00E516B7"/>
    <w:rsid w:val="00E60C47"/>
    <w:rsid w:val="00E67ED0"/>
    <w:rsid w:val="00E74D15"/>
    <w:rsid w:val="00E8137F"/>
    <w:rsid w:val="00E86A25"/>
    <w:rsid w:val="00E87308"/>
    <w:rsid w:val="00E91095"/>
    <w:rsid w:val="00E92811"/>
    <w:rsid w:val="00EB0042"/>
    <w:rsid w:val="00EB308E"/>
    <w:rsid w:val="00EB573E"/>
    <w:rsid w:val="00EC2D8C"/>
    <w:rsid w:val="00EC5C81"/>
    <w:rsid w:val="00EC7A5A"/>
    <w:rsid w:val="00ED472F"/>
    <w:rsid w:val="00EE09E6"/>
    <w:rsid w:val="00EE1ED7"/>
    <w:rsid w:val="00EE274D"/>
    <w:rsid w:val="00EF2B81"/>
    <w:rsid w:val="00F02444"/>
    <w:rsid w:val="00F073E7"/>
    <w:rsid w:val="00F13CED"/>
    <w:rsid w:val="00F2539A"/>
    <w:rsid w:val="00F40B4D"/>
    <w:rsid w:val="00F41B82"/>
    <w:rsid w:val="00F43AA7"/>
    <w:rsid w:val="00F441D1"/>
    <w:rsid w:val="00F55EC9"/>
    <w:rsid w:val="00F63E71"/>
    <w:rsid w:val="00F656F2"/>
    <w:rsid w:val="00F72546"/>
    <w:rsid w:val="00F80BEA"/>
    <w:rsid w:val="00F833A1"/>
    <w:rsid w:val="00F94E63"/>
    <w:rsid w:val="00FA54EE"/>
    <w:rsid w:val="00FC6328"/>
    <w:rsid w:val="00FC673B"/>
    <w:rsid w:val="00FD1ED1"/>
    <w:rsid w:val="00FD22B7"/>
    <w:rsid w:val="00FD3AF1"/>
    <w:rsid w:val="00FF0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AB9F56"/>
  <w15:docId w15:val="{B0B3A777-DD5B-4772-B96A-2C32470C3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55DC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2DB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2C7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paragraph">
    <w:name w:val="paragraph"/>
    <w:basedOn w:val="Normal"/>
    <w:rsid w:val="007C0C28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customStyle="1" w:styleId="normaltextrun">
    <w:name w:val="normaltextrun"/>
    <w:basedOn w:val="DefaultParagraphFont"/>
    <w:rsid w:val="007C0C28"/>
  </w:style>
  <w:style w:type="character" w:customStyle="1" w:styleId="eop">
    <w:name w:val="eop"/>
    <w:basedOn w:val="DefaultParagraphFont"/>
    <w:rsid w:val="007C0C28"/>
  </w:style>
  <w:style w:type="character" w:styleId="CommentReference">
    <w:name w:val="annotation reference"/>
    <w:basedOn w:val="DefaultParagraphFont"/>
    <w:uiPriority w:val="99"/>
    <w:semiHidden/>
    <w:unhideWhenUsed/>
    <w:rsid w:val="004162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62A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62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62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62A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C22B0"/>
  </w:style>
  <w:style w:type="paragraph" w:styleId="BalloonText">
    <w:name w:val="Balloon Text"/>
    <w:basedOn w:val="Normal"/>
    <w:link w:val="BalloonTextChar"/>
    <w:uiPriority w:val="99"/>
    <w:semiHidden/>
    <w:unhideWhenUsed/>
    <w:rsid w:val="00F955B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55BA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6301D"/>
    <w:rPr>
      <w:color w:val="0563C1"/>
      <w:u w:val="single"/>
    </w:rPr>
  </w:style>
  <w:style w:type="paragraph" w:styleId="NoSpacing">
    <w:name w:val="No Spacing"/>
    <w:uiPriority w:val="1"/>
    <w:qFormat/>
    <w:rsid w:val="00C0279D"/>
  </w:style>
  <w:style w:type="character" w:styleId="UnresolvedMention">
    <w:name w:val="Unresolved Mention"/>
    <w:basedOn w:val="DefaultParagraphFont"/>
    <w:uiPriority w:val="99"/>
    <w:rsid w:val="00DD304A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CC3F3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3F35"/>
  </w:style>
  <w:style w:type="character" w:styleId="PageNumber">
    <w:name w:val="page number"/>
    <w:basedOn w:val="DefaultParagraphFont"/>
    <w:uiPriority w:val="99"/>
    <w:semiHidden/>
    <w:unhideWhenUsed/>
    <w:rsid w:val="00CC3F35"/>
  </w:style>
  <w:style w:type="character" w:customStyle="1" w:styleId="fontstyle01">
    <w:name w:val="fontstyle01"/>
    <w:basedOn w:val="DefaultParagraphFont"/>
    <w:rsid w:val="001D02F6"/>
    <w:rPr>
      <w:rFonts w:ascii="Calibri" w:hAnsi="Calibri" w:cs="Calibri" w:hint="default"/>
      <w:b w:val="0"/>
      <w:bCs w:val="0"/>
      <w:i w:val="0"/>
      <w:iCs w:val="0"/>
      <w:color w:val="00000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3057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30578"/>
  </w:style>
  <w:style w:type="character" w:customStyle="1" w:styleId="Heading1Char">
    <w:name w:val="Heading 1 Char"/>
    <w:basedOn w:val="DefaultParagraphFont"/>
    <w:link w:val="Heading1"/>
    <w:uiPriority w:val="9"/>
    <w:rsid w:val="00C55DC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22DB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1B26F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26FC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1B26FC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B26FC"/>
    <w:rPr>
      <w:noProof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2C72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NormalWeb">
    <w:name w:val="Normal (Web)"/>
    <w:basedOn w:val="Normal"/>
    <w:uiPriority w:val="99"/>
    <w:semiHidden/>
    <w:unhideWhenUsed/>
    <w:rsid w:val="00342C7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cf01">
    <w:name w:val="cf01"/>
    <w:basedOn w:val="DefaultParagraphFont"/>
    <w:rsid w:val="009F5B32"/>
    <w:rPr>
      <w:rFonts w:ascii="Segoe UI" w:hAnsi="Segoe UI" w:cs="Segoe UI" w:hint="default"/>
      <w:sz w:val="18"/>
      <w:szCs w:val="18"/>
    </w:r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1E79EF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227DF6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Mention">
    <w:name w:val="Mention"/>
    <w:basedOn w:val="DefaultParagraphFont"/>
    <w:uiPriority w:val="99"/>
    <w:unhideWhenUsed/>
    <w:rsid w:val="00D11A38"/>
    <w:rPr>
      <w:color w:val="2B579A"/>
      <w:shd w:val="clear" w:color="auto" w:fill="E1DFDD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9F0295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bf3af9d-2b43-4dd1-a49c-d5bec82bd032">
      <Terms xmlns="http://schemas.microsoft.com/office/infopath/2007/PartnerControls"/>
    </lcf76f155ced4ddcb4097134ff3c332f>
    <TaxCatchAll xmlns="c19bc1d2-4758-4bc2-95fa-43684f36a872" xsi:nil="true"/>
    <Open_x0020_with_x0020_Seclore xmlns="abf3af9d-2b43-4dd1-a49c-d5bec82bd032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13252DC877AB64086927E5AFA6DA83A" ma:contentTypeVersion="15" ma:contentTypeDescription="Create a new document." ma:contentTypeScope="" ma:versionID="38017f90aa2daa68fc04271eb04fc3b9">
  <xsd:schema xmlns:xsd="http://www.w3.org/2001/XMLSchema" xmlns:xs="http://www.w3.org/2001/XMLSchema" xmlns:p="http://schemas.microsoft.com/office/2006/metadata/properties" xmlns:ns2="abf3af9d-2b43-4dd1-a49c-d5bec82bd032" xmlns:ns3="c19bc1d2-4758-4bc2-95fa-43684f36a872" targetNamespace="http://schemas.microsoft.com/office/2006/metadata/properties" ma:root="true" ma:fieldsID="2805364ca62faae500d35632617a838c" ns2:_="" ns3:_="">
    <xsd:import namespace="abf3af9d-2b43-4dd1-a49c-d5bec82bd032"/>
    <xsd:import namespace="c19bc1d2-4758-4bc2-95fa-43684f36a87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  <xsd:element ref="ns2:Open_x0020_with_x0020_Seclor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f3af9d-2b43-4dd1-a49c-d5bec82bd0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a955067c-4844-4e4f-970b-73b17f11172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Open_x0020_with_x0020_Seclore" ma:index="22" nillable="true" ma:displayName="Open with Seclore" ma:hidden="true" ma:internalName="Open_x0020_with_x0020_Seclor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9bc1d2-4758-4bc2-95fa-43684f36a87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0f400cc1-6d2b-44ed-976a-848d4a9a7a13}" ma:internalName="TaxCatchAll" ma:showField="CatchAllData" ma:web="c19bc1d2-4758-4bc2-95fa-43684f36a87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pz8P7H8hZxuM9zQd1GKrvZGADAw==">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</go:docsCustomData>
</go:gDocsCustomXmlDataStorage>
</file>

<file path=customXml/itemProps1.xml><?xml version="1.0" encoding="utf-8"?>
<ds:datastoreItem xmlns:ds="http://schemas.openxmlformats.org/officeDocument/2006/customXml" ds:itemID="{1760C6EC-486E-47AC-9590-A992E16D8F75}">
  <ds:schemaRefs>
    <ds:schemaRef ds:uri="http://schemas.microsoft.com/office/2006/metadata/properties"/>
    <ds:schemaRef ds:uri="http://schemas.microsoft.com/office/infopath/2007/PartnerControls"/>
    <ds:schemaRef ds:uri="abf3af9d-2b43-4dd1-a49c-d5bec82bd032"/>
    <ds:schemaRef ds:uri="c19bc1d2-4758-4bc2-95fa-43684f36a872"/>
  </ds:schemaRefs>
</ds:datastoreItem>
</file>

<file path=customXml/itemProps2.xml><?xml version="1.0" encoding="utf-8"?>
<ds:datastoreItem xmlns:ds="http://schemas.openxmlformats.org/officeDocument/2006/customXml" ds:itemID="{4542E6E7-C828-4E1F-AAF5-E6EE18F995C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A291AF-755A-4B46-99A6-9ED8AEB0360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bf3af9d-2b43-4dd1-a49c-d5bec82bd032"/>
    <ds:schemaRef ds:uri="c19bc1d2-4758-4bc2-95fa-43684f36a87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6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nmilola OlaOlorun</dc:creator>
  <cp:keywords/>
  <cp:lastModifiedBy>Funmilola OlaOlorun</cp:lastModifiedBy>
  <cp:revision>2</cp:revision>
  <dcterms:created xsi:type="dcterms:W3CDTF">2025-06-24T13:27:00Z</dcterms:created>
  <dcterms:modified xsi:type="dcterms:W3CDTF">2025-06-24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13252DC877AB64086927E5AFA6DA83A</vt:lpwstr>
  </property>
  <property fmtid="{D5CDD505-2E9C-101B-9397-08002B2CF9AE}" pid="3" name="MediaServiceImageTags">
    <vt:lpwstr/>
  </property>
</Properties>
</file>